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CCA04" w14:textId="09857DAA" w:rsidR="005F615A" w:rsidRPr="005F615A" w:rsidRDefault="005F615A" w:rsidP="002A139E">
      <w:pPr>
        <w:tabs>
          <w:tab w:val="left" w:pos="6840"/>
        </w:tabs>
        <w:spacing w:after="160" w:line="259" w:lineRule="auto"/>
        <w:ind w:left="-284"/>
        <w:rPr>
          <w:rFonts w:ascii="Arial" w:eastAsia="Calibri" w:hAnsi="Arial" w:cs="Arial"/>
          <w:b/>
          <w:kern w:val="0"/>
          <w:sz w:val="20"/>
          <w:szCs w:val="20"/>
          <w:u w:val="single"/>
          <w:lang w:val="en-GB"/>
          <w14:ligatures w14:val="none"/>
        </w:rPr>
      </w:pPr>
      <w:r w:rsidRPr="005F615A">
        <w:rPr>
          <w:rFonts w:ascii="Arial" w:eastAsia="Calibri" w:hAnsi="Arial" w:cs="Arial"/>
          <w:b/>
          <w:kern w:val="0"/>
          <w:sz w:val="20"/>
          <w:szCs w:val="20"/>
          <w:u w:val="single"/>
          <w:lang w:val="en-GB"/>
          <w14:ligatures w14:val="none"/>
        </w:rPr>
        <w:t>Supplementary Table 1</w:t>
      </w:r>
      <w:r>
        <w:rPr>
          <w:rFonts w:ascii="Arial" w:eastAsia="Calibri" w:hAnsi="Arial" w:cs="Arial"/>
          <w:b/>
          <w:kern w:val="0"/>
          <w:sz w:val="20"/>
          <w:szCs w:val="20"/>
          <w:u w:val="single"/>
          <w:lang w:val="en-GB"/>
          <w14:ligatures w14:val="none"/>
        </w:rPr>
        <w:t xml:space="preserve">: </w:t>
      </w:r>
      <w:r w:rsidRPr="005F615A">
        <w:rPr>
          <w:rFonts w:ascii="Arial" w:eastAsia="Calibri" w:hAnsi="Arial" w:cs="Arial"/>
          <w:b/>
          <w:kern w:val="0"/>
          <w:sz w:val="20"/>
          <w:szCs w:val="20"/>
          <w:u w:val="single"/>
          <w:lang w:val="en-GB"/>
          <w14:ligatures w14:val="none"/>
        </w:rPr>
        <w:t xml:space="preserve">Detailed NMUS </w:t>
      </w:r>
      <w:r>
        <w:rPr>
          <w:rFonts w:ascii="Arial" w:eastAsia="Calibri" w:hAnsi="Arial" w:cs="Arial"/>
          <w:b/>
          <w:kern w:val="0"/>
          <w:sz w:val="20"/>
          <w:szCs w:val="20"/>
          <w:u w:val="single"/>
          <w:lang w:val="en-GB"/>
          <w14:ligatures w14:val="none"/>
        </w:rPr>
        <w:t xml:space="preserve">measurements </w:t>
      </w:r>
      <w:r w:rsidRPr="005F615A">
        <w:rPr>
          <w:rFonts w:ascii="Arial" w:eastAsia="Calibri" w:hAnsi="Arial" w:cs="Arial"/>
          <w:b/>
          <w:kern w:val="0"/>
          <w:sz w:val="20"/>
          <w:szCs w:val="20"/>
          <w:u w:val="single"/>
          <w:lang w:val="en-GB"/>
          <w14:ligatures w14:val="none"/>
        </w:rPr>
        <w:t xml:space="preserve">of </w:t>
      </w:r>
      <w:r>
        <w:rPr>
          <w:rFonts w:ascii="Arial" w:eastAsia="Calibri" w:hAnsi="Arial" w:cs="Arial"/>
          <w:b/>
          <w:kern w:val="0"/>
          <w:sz w:val="20"/>
          <w:szCs w:val="20"/>
          <w:u w:val="single"/>
          <w:lang w:val="en-GB"/>
          <w14:ligatures w14:val="none"/>
        </w:rPr>
        <w:t>the presented patients.</w:t>
      </w:r>
    </w:p>
    <w:tbl>
      <w:tblPr>
        <w:tblW w:w="1006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18"/>
        <w:gridCol w:w="1416"/>
        <w:gridCol w:w="1265"/>
        <w:gridCol w:w="1547"/>
        <w:gridCol w:w="1265"/>
        <w:gridCol w:w="1270"/>
        <w:gridCol w:w="1184"/>
      </w:tblGrid>
      <w:tr w:rsidR="005F615A" w:rsidRPr="005F615A" w14:paraId="7B530CFD" w14:textId="77777777" w:rsidTr="001045D8">
        <w:trPr>
          <w:trHeight w:val="573"/>
        </w:trPr>
        <w:tc>
          <w:tcPr>
            <w:tcW w:w="3534" w:type="dxa"/>
            <w:gridSpan w:val="2"/>
          </w:tcPr>
          <w:p w14:paraId="40FEEC3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077" w:type="dxa"/>
            <w:gridSpan w:val="3"/>
          </w:tcPr>
          <w:p w14:paraId="0EB90859" w14:textId="77777777" w:rsidR="005F615A" w:rsidRPr="005F615A" w:rsidRDefault="005F615A" w:rsidP="005F615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  <w:t>Patient 1</w:t>
            </w:r>
          </w:p>
        </w:tc>
        <w:tc>
          <w:tcPr>
            <w:tcW w:w="1270" w:type="dxa"/>
          </w:tcPr>
          <w:p w14:paraId="6B81F64D" w14:textId="77777777" w:rsidR="005F615A" w:rsidRPr="005F615A" w:rsidRDefault="005F615A" w:rsidP="005F615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  <w:t>Patient 2</w:t>
            </w:r>
          </w:p>
        </w:tc>
        <w:tc>
          <w:tcPr>
            <w:tcW w:w="1184" w:type="dxa"/>
          </w:tcPr>
          <w:p w14:paraId="73D2DC1C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b/>
                <w:kern w:val="0"/>
                <w:sz w:val="20"/>
                <w:szCs w:val="20"/>
                <w:u w:val="single"/>
                <w:lang w:val="en-GB"/>
                <w14:ligatures w14:val="none"/>
              </w:rPr>
            </w:pPr>
          </w:p>
        </w:tc>
      </w:tr>
      <w:tr w:rsidR="005F615A" w:rsidRPr="005F615A" w14:paraId="21572F90" w14:textId="77777777" w:rsidTr="00EB03D7">
        <w:trPr>
          <w:trHeight w:val="553"/>
        </w:trPr>
        <w:tc>
          <w:tcPr>
            <w:tcW w:w="10065" w:type="dxa"/>
            <w:gridSpan w:val="7"/>
          </w:tcPr>
          <w:p w14:paraId="71D2A018" w14:textId="77777777" w:rsidR="001045D8" w:rsidRDefault="001045D8" w:rsidP="005F615A">
            <w:pPr>
              <w:spacing w:after="0" w:line="240" w:lineRule="auto"/>
              <w:rPr>
                <w:rFonts w:ascii="Arial" w:eastAsia="Calibri" w:hAnsi="Arial" w:cs="Arial"/>
                <w:b/>
                <w:kern w:val="0"/>
                <w:sz w:val="20"/>
                <w:szCs w:val="20"/>
                <w:u w:val="single"/>
                <w:lang w:val="en-GB"/>
                <w14:ligatures w14:val="none"/>
              </w:rPr>
            </w:pPr>
          </w:p>
          <w:p w14:paraId="3C2638A0" w14:textId="2054D741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b/>
                <w:kern w:val="0"/>
                <w:sz w:val="20"/>
                <w:szCs w:val="20"/>
                <w:u w:val="single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kern w:val="0"/>
                <w:sz w:val="20"/>
                <w:szCs w:val="20"/>
                <w:u w:val="single"/>
                <w:lang w:val="en-GB"/>
                <w14:ligatures w14:val="none"/>
              </w:rPr>
              <w:t>Sensorimotor nerves</w:t>
            </w:r>
          </w:p>
        </w:tc>
      </w:tr>
      <w:tr w:rsidR="005F615A" w:rsidRPr="005F615A" w14:paraId="00460AC9" w14:textId="77777777" w:rsidTr="002A139E">
        <w:trPr>
          <w:trHeight w:val="474"/>
        </w:trPr>
        <w:tc>
          <w:tcPr>
            <w:tcW w:w="3534" w:type="dxa"/>
            <w:gridSpan w:val="2"/>
          </w:tcPr>
          <w:p w14:paraId="28C86E32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Measured nerve location</w:t>
            </w:r>
          </w:p>
        </w:tc>
        <w:tc>
          <w:tcPr>
            <w:tcW w:w="5347" w:type="dxa"/>
            <w:gridSpan w:val="4"/>
          </w:tcPr>
          <w:p w14:paraId="2C384790" w14:textId="77777777" w:rsidR="005F615A" w:rsidRPr="005F615A" w:rsidRDefault="005F615A" w:rsidP="005F615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CSA in mm</w:t>
            </w: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</w:p>
        </w:tc>
        <w:tc>
          <w:tcPr>
            <w:tcW w:w="1184" w:type="dxa"/>
          </w:tcPr>
          <w:p w14:paraId="061E192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Normal</w:t>
            </w:r>
          </w:p>
          <w:p w14:paraId="4BB7F61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&lt;50%</w:t>
            </w:r>
          </w:p>
          <w:p w14:paraId="6B67982E" w14:textId="77777777" w:rsidR="005F615A" w:rsidRPr="005F615A" w:rsidRDefault="005F615A" w:rsidP="005F615A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&gt;50%</w:t>
            </w:r>
          </w:p>
        </w:tc>
      </w:tr>
      <w:tr w:rsidR="005F615A" w:rsidRPr="005F615A" w14:paraId="57DEB249" w14:textId="77777777" w:rsidTr="002A139E">
        <w:trPr>
          <w:trHeight w:val="352"/>
        </w:trPr>
        <w:tc>
          <w:tcPr>
            <w:tcW w:w="2118" w:type="dxa"/>
            <w:vMerge w:val="restart"/>
          </w:tcPr>
          <w:p w14:paraId="1A186E0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Median nerve </w:t>
            </w:r>
          </w:p>
          <w:p w14:paraId="3642C8E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3B23435C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Upper arm</w:t>
            </w:r>
          </w:p>
        </w:tc>
        <w:tc>
          <w:tcPr>
            <w:tcW w:w="1265" w:type="dxa"/>
          </w:tcPr>
          <w:p w14:paraId="52DBF7D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3.6</w:t>
            </w:r>
          </w:p>
          <w:p w14:paraId="5BC0B226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13.1</w:t>
            </w:r>
          </w:p>
        </w:tc>
        <w:tc>
          <w:tcPr>
            <w:tcW w:w="1547" w:type="dxa"/>
          </w:tcPr>
          <w:p w14:paraId="0A7F45F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0.8-12.9</w:t>
            </w:r>
          </w:p>
          <w:p w14:paraId="4FAC706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L: - </w:t>
            </w:r>
          </w:p>
          <w:p w14:paraId="2561A89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2E8D7C0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R: 8.4 </w:t>
            </w:r>
          </w:p>
          <w:p w14:paraId="04DBE3D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270" w:type="dxa"/>
          </w:tcPr>
          <w:p w14:paraId="02C0C45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9.03</w:t>
            </w:r>
          </w:p>
          <w:p w14:paraId="3839F70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L: - </w:t>
            </w:r>
          </w:p>
        </w:tc>
        <w:tc>
          <w:tcPr>
            <w:tcW w:w="1184" w:type="dxa"/>
          </w:tcPr>
          <w:p w14:paraId="22C6C02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&lt;12</w:t>
            </w:r>
          </w:p>
          <w:p w14:paraId="3DC7802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2 ≤18</w:t>
            </w:r>
          </w:p>
          <w:p w14:paraId="298B162E" w14:textId="77777777" w:rsidR="005F615A" w:rsidRPr="005F615A" w:rsidRDefault="005F615A" w:rsidP="005F615A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&gt;18</w:t>
            </w:r>
          </w:p>
        </w:tc>
      </w:tr>
      <w:tr w:rsidR="005F615A" w:rsidRPr="005F615A" w14:paraId="45DCFF45" w14:textId="77777777" w:rsidTr="002A139E">
        <w:trPr>
          <w:trHeight w:val="352"/>
        </w:trPr>
        <w:tc>
          <w:tcPr>
            <w:tcW w:w="2118" w:type="dxa"/>
            <w:vMerge/>
          </w:tcPr>
          <w:p w14:paraId="156A709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2F6F059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Elbow</w:t>
            </w:r>
          </w:p>
        </w:tc>
        <w:tc>
          <w:tcPr>
            <w:tcW w:w="1265" w:type="dxa"/>
          </w:tcPr>
          <w:p w14:paraId="51352693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2.6</w:t>
            </w:r>
          </w:p>
          <w:p w14:paraId="7F15B741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12.6</w:t>
            </w:r>
          </w:p>
        </w:tc>
        <w:tc>
          <w:tcPr>
            <w:tcW w:w="1547" w:type="dxa"/>
          </w:tcPr>
          <w:p w14:paraId="7F24415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9.5</w:t>
            </w:r>
          </w:p>
          <w:p w14:paraId="2CEC2CE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  <w:p w14:paraId="7B847D73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24CDA09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7.1</w:t>
            </w:r>
          </w:p>
          <w:p w14:paraId="7F956A7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270" w:type="dxa"/>
          </w:tcPr>
          <w:p w14:paraId="2222FD6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7.86</w:t>
            </w:r>
          </w:p>
          <w:p w14:paraId="336010B1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184" w:type="dxa"/>
          </w:tcPr>
          <w:p w14:paraId="076D199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&lt;12</w:t>
            </w:r>
          </w:p>
          <w:p w14:paraId="7F7B6DAC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2 ≤18</w:t>
            </w:r>
          </w:p>
          <w:p w14:paraId="3D2B6C0D" w14:textId="77777777" w:rsidR="005F615A" w:rsidRPr="005F615A" w:rsidRDefault="005F615A" w:rsidP="005F615A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&gt;18</w:t>
            </w:r>
          </w:p>
        </w:tc>
      </w:tr>
      <w:tr w:rsidR="005F615A" w:rsidRPr="005F615A" w14:paraId="38186A3C" w14:textId="77777777" w:rsidTr="002A139E">
        <w:trPr>
          <w:trHeight w:val="474"/>
        </w:trPr>
        <w:tc>
          <w:tcPr>
            <w:tcW w:w="2118" w:type="dxa"/>
            <w:vMerge/>
          </w:tcPr>
          <w:p w14:paraId="4A39DE05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29074B7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Forearm</w:t>
            </w:r>
          </w:p>
        </w:tc>
        <w:tc>
          <w:tcPr>
            <w:tcW w:w="1265" w:type="dxa"/>
          </w:tcPr>
          <w:p w14:paraId="17E80D46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2.0</w:t>
            </w:r>
          </w:p>
          <w:p w14:paraId="3C51EA81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9.9</w:t>
            </w:r>
          </w:p>
        </w:tc>
        <w:tc>
          <w:tcPr>
            <w:tcW w:w="1547" w:type="dxa"/>
          </w:tcPr>
          <w:p w14:paraId="2D9E39EC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9.2-11.0</w:t>
            </w:r>
          </w:p>
          <w:p w14:paraId="2A20CB2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  <w:p w14:paraId="471E8EC1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7A57580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5.9</w:t>
            </w:r>
          </w:p>
          <w:p w14:paraId="03D9F80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270" w:type="dxa"/>
          </w:tcPr>
          <w:p w14:paraId="5C0D614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7.27</w:t>
            </w:r>
          </w:p>
          <w:p w14:paraId="085A1C91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6.9</w:t>
            </w:r>
          </w:p>
        </w:tc>
        <w:tc>
          <w:tcPr>
            <w:tcW w:w="1184" w:type="dxa"/>
          </w:tcPr>
          <w:p w14:paraId="0406A18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&lt;10</w:t>
            </w:r>
          </w:p>
          <w:p w14:paraId="0D6E4F2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0 ≤15</w:t>
            </w:r>
          </w:p>
          <w:p w14:paraId="5BDFE9C7" w14:textId="77777777" w:rsidR="005F615A" w:rsidRPr="005F615A" w:rsidRDefault="005F615A" w:rsidP="005F615A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&gt;15</w:t>
            </w:r>
          </w:p>
        </w:tc>
      </w:tr>
      <w:tr w:rsidR="005F615A" w:rsidRPr="005F615A" w14:paraId="280A65F5" w14:textId="77777777" w:rsidTr="002A139E">
        <w:trPr>
          <w:trHeight w:val="474"/>
        </w:trPr>
        <w:tc>
          <w:tcPr>
            <w:tcW w:w="2118" w:type="dxa"/>
            <w:vMerge/>
          </w:tcPr>
          <w:p w14:paraId="1BB04BB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5554EBF1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Wrist</w:t>
            </w:r>
          </w:p>
        </w:tc>
        <w:tc>
          <w:tcPr>
            <w:tcW w:w="1265" w:type="dxa"/>
          </w:tcPr>
          <w:p w14:paraId="35EC5531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7.8</w:t>
            </w:r>
          </w:p>
          <w:p w14:paraId="468D0E12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14.5</w:t>
            </w:r>
          </w:p>
        </w:tc>
        <w:tc>
          <w:tcPr>
            <w:tcW w:w="1547" w:type="dxa"/>
          </w:tcPr>
          <w:p w14:paraId="2C61972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5.9</w:t>
            </w:r>
          </w:p>
          <w:p w14:paraId="36F0084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  <w:p w14:paraId="317B9C7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6E2D311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R: 16.9 </w:t>
            </w:r>
          </w:p>
          <w:p w14:paraId="56C0B58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270" w:type="dxa"/>
          </w:tcPr>
          <w:p w14:paraId="3A0150E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5.81</w:t>
            </w:r>
          </w:p>
          <w:p w14:paraId="5F89FC6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15.0</w:t>
            </w:r>
          </w:p>
        </w:tc>
        <w:tc>
          <w:tcPr>
            <w:tcW w:w="1184" w:type="dxa"/>
          </w:tcPr>
          <w:p w14:paraId="4BA585C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F615A" w:rsidRPr="005F615A" w14:paraId="0EAAFC3D" w14:textId="77777777" w:rsidTr="002A139E">
        <w:trPr>
          <w:trHeight w:val="474"/>
        </w:trPr>
        <w:tc>
          <w:tcPr>
            <w:tcW w:w="2118" w:type="dxa"/>
            <w:vMerge w:val="restart"/>
          </w:tcPr>
          <w:p w14:paraId="31F63E1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Ulnar nerve</w:t>
            </w:r>
          </w:p>
          <w:p w14:paraId="4EB9139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2D3208F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Upper arm</w:t>
            </w:r>
          </w:p>
        </w:tc>
        <w:tc>
          <w:tcPr>
            <w:tcW w:w="1265" w:type="dxa"/>
          </w:tcPr>
          <w:p w14:paraId="738D9AA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9.9</w:t>
            </w:r>
          </w:p>
          <w:p w14:paraId="1A73E79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7.9</w:t>
            </w:r>
          </w:p>
        </w:tc>
        <w:tc>
          <w:tcPr>
            <w:tcW w:w="1547" w:type="dxa"/>
          </w:tcPr>
          <w:p w14:paraId="6B8878B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R: 8.4 </w:t>
            </w:r>
          </w:p>
          <w:p w14:paraId="6D8C4E7C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265" w:type="dxa"/>
          </w:tcPr>
          <w:p w14:paraId="3AABDFDC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6.8</w:t>
            </w:r>
          </w:p>
          <w:p w14:paraId="6EB7DBA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270" w:type="dxa"/>
          </w:tcPr>
          <w:p w14:paraId="1E72829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0.05</w:t>
            </w:r>
          </w:p>
          <w:p w14:paraId="2A099F12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184" w:type="dxa"/>
          </w:tcPr>
          <w:p w14:paraId="4E284DC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&lt;9.5</w:t>
            </w:r>
          </w:p>
          <w:p w14:paraId="7B3DB09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9.5 ≤14.25</w:t>
            </w:r>
          </w:p>
          <w:p w14:paraId="08ADCD55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&gt; 14.25</w:t>
            </w:r>
          </w:p>
        </w:tc>
      </w:tr>
      <w:tr w:rsidR="005F615A" w:rsidRPr="005F615A" w14:paraId="44B4ED5E" w14:textId="77777777" w:rsidTr="002A139E">
        <w:trPr>
          <w:trHeight w:val="474"/>
        </w:trPr>
        <w:tc>
          <w:tcPr>
            <w:tcW w:w="2118" w:type="dxa"/>
            <w:vMerge/>
          </w:tcPr>
          <w:p w14:paraId="509B792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778330C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Elbow</w:t>
            </w:r>
          </w:p>
        </w:tc>
        <w:tc>
          <w:tcPr>
            <w:tcW w:w="1265" w:type="dxa"/>
          </w:tcPr>
          <w:p w14:paraId="7EF2D57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2.2</w:t>
            </w:r>
          </w:p>
          <w:p w14:paraId="44F46FF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11.3</w:t>
            </w:r>
          </w:p>
        </w:tc>
        <w:tc>
          <w:tcPr>
            <w:tcW w:w="1547" w:type="dxa"/>
          </w:tcPr>
          <w:p w14:paraId="7078AEB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2.8</w:t>
            </w:r>
          </w:p>
          <w:p w14:paraId="60D4C8E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  <w:p w14:paraId="5E2D098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00D393A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9.6</w:t>
            </w:r>
          </w:p>
          <w:p w14:paraId="4FD4411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270" w:type="dxa"/>
          </w:tcPr>
          <w:p w14:paraId="1CD0E306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7.16</w:t>
            </w:r>
          </w:p>
          <w:p w14:paraId="14A224D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184" w:type="dxa"/>
          </w:tcPr>
          <w:p w14:paraId="2B6B0BE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F615A" w:rsidRPr="005F615A" w14:paraId="31D07ED6" w14:textId="77777777" w:rsidTr="002A139E">
        <w:trPr>
          <w:trHeight w:val="236"/>
        </w:trPr>
        <w:tc>
          <w:tcPr>
            <w:tcW w:w="2118" w:type="dxa"/>
            <w:vMerge/>
          </w:tcPr>
          <w:p w14:paraId="6C03156C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4D59CE1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Forearm</w:t>
            </w:r>
          </w:p>
        </w:tc>
        <w:tc>
          <w:tcPr>
            <w:tcW w:w="1265" w:type="dxa"/>
          </w:tcPr>
          <w:p w14:paraId="09450E5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8.2</w:t>
            </w:r>
          </w:p>
          <w:p w14:paraId="3945123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9.0</w:t>
            </w:r>
          </w:p>
        </w:tc>
        <w:tc>
          <w:tcPr>
            <w:tcW w:w="1547" w:type="dxa"/>
          </w:tcPr>
          <w:p w14:paraId="29D81781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6.9</w:t>
            </w:r>
          </w:p>
          <w:p w14:paraId="620A75B2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  <w:p w14:paraId="4652129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55A01E65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4.25 + 1.4</w:t>
            </w:r>
          </w:p>
          <w:p w14:paraId="7ABAE5F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270" w:type="dxa"/>
          </w:tcPr>
          <w:p w14:paraId="6F15872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8.0</w:t>
            </w:r>
          </w:p>
          <w:p w14:paraId="27EDD8A1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6.2</w:t>
            </w:r>
          </w:p>
        </w:tc>
        <w:tc>
          <w:tcPr>
            <w:tcW w:w="1184" w:type="dxa"/>
          </w:tcPr>
          <w:p w14:paraId="6A9C51A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&lt;8.5</w:t>
            </w:r>
          </w:p>
          <w:p w14:paraId="09F58A9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 xml:space="preserve">8.5 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≤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12.75</w:t>
            </w:r>
          </w:p>
          <w:p w14:paraId="2BD1FC8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&gt;12.75</w:t>
            </w:r>
          </w:p>
        </w:tc>
      </w:tr>
      <w:tr w:rsidR="005F615A" w:rsidRPr="005F615A" w14:paraId="005C8481" w14:textId="77777777" w:rsidTr="002A139E">
        <w:trPr>
          <w:trHeight w:val="236"/>
        </w:trPr>
        <w:tc>
          <w:tcPr>
            <w:tcW w:w="2118" w:type="dxa"/>
            <w:vMerge/>
          </w:tcPr>
          <w:p w14:paraId="269EA465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2F15899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Wrist</w:t>
            </w:r>
          </w:p>
        </w:tc>
        <w:tc>
          <w:tcPr>
            <w:tcW w:w="1265" w:type="dxa"/>
          </w:tcPr>
          <w:p w14:paraId="684B2F1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5.9</w:t>
            </w:r>
          </w:p>
          <w:p w14:paraId="275AF7D3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547" w:type="dxa"/>
          </w:tcPr>
          <w:p w14:paraId="67E22B66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6.8</w:t>
            </w:r>
          </w:p>
          <w:p w14:paraId="6AA7C86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  <w:p w14:paraId="41C0549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0A7AD72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2.8 + 0.8</w:t>
            </w:r>
          </w:p>
          <w:p w14:paraId="259D2EB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270" w:type="dxa"/>
          </w:tcPr>
          <w:p w14:paraId="1A15EEC3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4.71</w:t>
            </w:r>
          </w:p>
          <w:p w14:paraId="56755ED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6.2</w:t>
            </w:r>
          </w:p>
        </w:tc>
        <w:tc>
          <w:tcPr>
            <w:tcW w:w="1184" w:type="dxa"/>
          </w:tcPr>
          <w:p w14:paraId="6FC5550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F615A" w:rsidRPr="005F615A" w14:paraId="07C42BA6" w14:textId="77777777" w:rsidTr="002A139E">
        <w:trPr>
          <w:trHeight w:val="151"/>
        </w:trPr>
        <w:tc>
          <w:tcPr>
            <w:tcW w:w="2118" w:type="dxa"/>
            <w:vMerge w:val="restart"/>
          </w:tcPr>
          <w:p w14:paraId="785405E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Tibial nerve</w:t>
            </w:r>
          </w:p>
          <w:p w14:paraId="4A7456B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  <w:tc>
          <w:tcPr>
            <w:tcW w:w="1416" w:type="dxa"/>
          </w:tcPr>
          <w:p w14:paraId="6C2FE892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Popliteal</w:t>
            </w:r>
          </w:p>
        </w:tc>
        <w:tc>
          <w:tcPr>
            <w:tcW w:w="1265" w:type="dxa"/>
          </w:tcPr>
          <w:p w14:paraId="04FA226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-</w:t>
            </w:r>
          </w:p>
          <w:p w14:paraId="0B076CF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547" w:type="dxa"/>
          </w:tcPr>
          <w:p w14:paraId="36EC1081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-</w:t>
            </w:r>
          </w:p>
          <w:p w14:paraId="1941F75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20.8</w:t>
            </w:r>
          </w:p>
        </w:tc>
        <w:tc>
          <w:tcPr>
            <w:tcW w:w="1265" w:type="dxa"/>
          </w:tcPr>
          <w:p w14:paraId="12BB5DB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3907E2E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70" w:type="dxa"/>
          </w:tcPr>
          <w:p w14:paraId="7E99213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25.8</w:t>
            </w:r>
          </w:p>
          <w:p w14:paraId="539D397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20.3</w:t>
            </w:r>
          </w:p>
        </w:tc>
        <w:tc>
          <w:tcPr>
            <w:tcW w:w="1184" w:type="dxa"/>
          </w:tcPr>
          <w:p w14:paraId="51B354E3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&lt;33</w:t>
            </w:r>
          </w:p>
          <w:p w14:paraId="67CC788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 xml:space="preserve">33 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≤49.5</w:t>
            </w:r>
          </w:p>
          <w:p w14:paraId="2A39D59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&gt;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49.5</w:t>
            </w:r>
          </w:p>
        </w:tc>
      </w:tr>
      <w:tr w:rsidR="005F615A" w:rsidRPr="005F615A" w14:paraId="0FBB2EEF" w14:textId="77777777" w:rsidTr="002A139E">
        <w:trPr>
          <w:trHeight w:val="236"/>
        </w:trPr>
        <w:tc>
          <w:tcPr>
            <w:tcW w:w="2118" w:type="dxa"/>
            <w:vMerge/>
          </w:tcPr>
          <w:p w14:paraId="0BCB235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  <w:tc>
          <w:tcPr>
            <w:tcW w:w="1416" w:type="dxa"/>
          </w:tcPr>
          <w:p w14:paraId="0B17CEF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Ankle</w:t>
            </w:r>
          </w:p>
        </w:tc>
        <w:tc>
          <w:tcPr>
            <w:tcW w:w="1265" w:type="dxa"/>
          </w:tcPr>
          <w:p w14:paraId="2B6BDE6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-</w:t>
            </w:r>
          </w:p>
          <w:p w14:paraId="6440EFBC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547" w:type="dxa"/>
          </w:tcPr>
          <w:p w14:paraId="2A39EDF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-</w:t>
            </w:r>
          </w:p>
          <w:p w14:paraId="0B6B017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12.5</w:t>
            </w:r>
          </w:p>
        </w:tc>
        <w:tc>
          <w:tcPr>
            <w:tcW w:w="1265" w:type="dxa"/>
          </w:tcPr>
          <w:p w14:paraId="2322DDF6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0BA9E9A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70" w:type="dxa"/>
          </w:tcPr>
          <w:p w14:paraId="107589D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6.6</w:t>
            </w:r>
          </w:p>
          <w:p w14:paraId="0836566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18.3</w:t>
            </w:r>
          </w:p>
        </w:tc>
        <w:tc>
          <w:tcPr>
            <w:tcW w:w="1184" w:type="dxa"/>
          </w:tcPr>
          <w:p w14:paraId="279D579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&lt;14</w:t>
            </w:r>
          </w:p>
          <w:p w14:paraId="5A3692E6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≥14 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≤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21</w:t>
            </w:r>
          </w:p>
          <w:p w14:paraId="7AAE673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&gt;21</w:t>
            </w:r>
          </w:p>
        </w:tc>
      </w:tr>
      <w:tr w:rsidR="005F615A" w:rsidRPr="005F615A" w14:paraId="179C3BE8" w14:textId="77777777" w:rsidTr="002A139E">
        <w:trPr>
          <w:trHeight w:val="69"/>
        </w:trPr>
        <w:tc>
          <w:tcPr>
            <w:tcW w:w="2118" w:type="dxa"/>
          </w:tcPr>
          <w:p w14:paraId="1B043AE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Fibular nerve</w:t>
            </w:r>
          </w:p>
          <w:p w14:paraId="0C546C9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  <w:tc>
          <w:tcPr>
            <w:tcW w:w="1416" w:type="dxa"/>
          </w:tcPr>
          <w:p w14:paraId="1DD77B75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Popliteal</w:t>
            </w:r>
          </w:p>
        </w:tc>
        <w:tc>
          <w:tcPr>
            <w:tcW w:w="1265" w:type="dxa"/>
          </w:tcPr>
          <w:p w14:paraId="6EA808B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-</w:t>
            </w:r>
          </w:p>
          <w:p w14:paraId="3F639D83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</w:tc>
        <w:tc>
          <w:tcPr>
            <w:tcW w:w="1547" w:type="dxa"/>
          </w:tcPr>
          <w:p w14:paraId="6B9E919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-</w:t>
            </w:r>
          </w:p>
          <w:p w14:paraId="3D452AD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6.1</w:t>
            </w:r>
          </w:p>
        </w:tc>
        <w:tc>
          <w:tcPr>
            <w:tcW w:w="1265" w:type="dxa"/>
          </w:tcPr>
          <w:p w14:paraId="218A8A26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5AE2A52D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70" w:type="dxa"/>
          </w:tcPr>
          <w:p w14:paraId="43E7933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1.6</w:t>
            </w:r>
          </w:p>
          <w:p w14:paraId="2607F6C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12.4</w:t>
            </w:r>
          </w:p>
        </w:tc>
        <w:tc>
          <w:tcPr>
            <w:tcW w:w="1184" w:type="dxa"/>
          </w:tcPr>
          <w:p w14:paraId="1A9320E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&lt;11.5</w:t>
            </w:r>
          </w:p>
          <w:p w14:paraId="196264B6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 xml:space="preserve">11.5 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≤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17.25</w:t>
            </w:r>
          </w:p>
          <w:p w14:paraId="6EBE5A5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&gt;17.25</w:t>
            </w:r>
          </w:p>
        </w:tc>
      </w:tr>
      <w:tr w:rsidR="005F615A" w:rsidRPr="005F615A" w14:paraId="7178C209" w14:textId="77777777" w:rsidTr="001045D8">
        <w:trPr>
          <w:trHeight w:val="535"/>
        </w:trPr>
        <w:tc>
          <w:tcPr>
            <w:tcW w:w="10065" w:type="dxa"/>
            <w:gridSpan w:val="7"/>
          </w:tcPr>
          <w:p w14:paraId="34452E52" w14:textId="77777777" w:rsidR="001045D8" w:rsidRDefault="001045D8" w:rsidP="005F615A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u w:val="single"/>
                <w:lang w:val="en-GB"/>
                <w14:ligatures w14:val="none"/>
              </w:rPr>
            </w:pPr>
          </w:p>
          <w:p w14:paraId="5FB302A1" w14:textId="64DAADAA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u w:val="single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u w:val="single"/>
                <w:lang w:val="en-GB"/>
                <w14:ligatures w14:val="none"/>
              </w:rPr>
              <w:t>Sensory nerves</w:t>
            </w:r>
          </w:p>
        </w:tc>
      </w:tr>
      <w:tr w:rsidR="005F615A" w:rsidRPr="005F615A" w14:paraId="7717C421" w14:textId="77777777" w:rsidTr="002A139E">
        <w:trPr>
          <w:trHeight w:val="520"/>
        </w:trPr>
        <w:tc>
          <w:tcPr>
            <w:tcW w:w="3534" w:type="dxa"/>
            <w:gridSpan w:val="2"/>
          </w:tcPr>
          <w:p w14:paraId="40B8D485" w14:textId="77777777" w:rsidR="005F615A" w:rsidRPr="005F615A" w:rsidRDefault="005F615A" w:rsidP="005F615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u w:val="single"/>
                <w:lang w:val="en-GB"/>
                <w14:ligatures w14:val="none"/>
              </w:rPr>
            </w:pPr>
          </w:p>
          <w:p w14:paraId="0DBDD8E6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Measured nerve location</w:t>
            </w:r>
          </w:p>
          <w:p w14:paraId="47369638" w14:textId="77777777" w:rsidR="005F615A" w:rsidRPr="005F615A" w:rsidRDefault="005F615A" w:rsidP="005F615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347" w:type="dxa"/>
            <w:gridSpan w:val="4"/>
          </w:tcPr>
          <w:p w14:paraId="142DB1B2" w14:textId="77777777" w:rsidR="005F615A" w:rsidRPr="005F615A" w:rsidRDefault="005F615A" w:rsidP="005F615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</w:p>
          <w:p w14:paraId="3806BADA" w14:textId="77777777" w:rsidR="005F615A" w:rsidRPr="005F615A" w:rsidRDefault="005F615A" w:rsidP="005F615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CSA in mm</w:t>
            </w: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2 </w:t>
            </w:r>
          </w:p>
        </w:tc>
        <w:tc>
          <w:tcPr>
            <w:tcW w:w="1184" w:type="dxa"/>
          </w:tcPr>
          <w:p w14:paraId="753B1815" w14:textId="77777777" w:rsidR="005F615A" w:rsidRPr="005F615A" w:rsidRDefault="005F615A" w:rsidP="005F615A">
            <w:pPr>
              <w:spacing w:after="16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eference range</w:t>
            </w:r>
          </w:p>
        </w:tc>
      </w:tr>
      <w:tr w:rsidR="005F615A" w:rsidRPr="005F615A" w14:paraId="06566019" w14:textId="77777777" w:rsidTr="002A139E">
        <w:trPr>
          <w:trHeight w:val="69"/>
        </w:trPr>
        <w:tc>
          <w:tcPr>
            <w:tcW w:w="2118" w:type="dxa"/>
          </w:tcPr>
          <w:p w14:paraId="65CC1268" w14:textId="77777777" w:rsidR="005F615A" w:rsidRPr="005F615A" w:rsidRDefault="005F615A" w:rsidP="005F615A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Sural nerve </w:t>
            </w:r>
          </w:p>
          <w:p w14:paraId="60EB19B0" w14:textId="77777777" w:rsidR="005F615A" w:rsidRPr="005F615A" w:rsidRDefault="005F615A" w:rsidP="005F615A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36456315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Calf</w:t>
            </w:r>
          </w:p>
        </w:tc>
        <w:tc>
          <w:tcPr>
            <w:tcW w:w="1265" w:type="dxa"/>
          </w:tcPr>
          <w:p w14:paraId="1EF6F6E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3.4</w:t>
            </w:r>
          </w:p>
          <w:p w14:paraId="036B6A7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2.5</w:t>
            </w:r>
          </w:p>
        </w:tc>
        <w:tc>
          <w:tcPr>
            <w:tcW w:w="1547" w:type="dxa"/>
          </w:tcPr>
          <w:p w14:paraId="4AE1247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-</w:t>
            </w:r>
          </w:p>
          <w:p w14:paraId="3A3FAD2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2.4</w:t>
            </w:r>
          </w:p>
        </w:tc>
        <w:tc>
          <w:tcPr>
            <w:tcW w:w="1265" w:type="dxa"/>
          </w:tcPr>
          <w:p w14:paraId="37E2DAE2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14F3D38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70" w:type="dxa"/>
          </w:tcPr>
          <w:p w14:paraId="69071AE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509F7AC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184" w:type="dxa"/>
          </w:tcPr>
          <w:p w14:paraId="113668AF" w14:textId="77777777" w:rsidR="005F615A" w:rsidRPr="005F615A" w:rsidRDefault="005F615A" w:rsidP="005F615A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≤ 3.5</w:t>
            </w:r>
          </w:p>
          <w:p w14:paraId="6F5AB81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</w:tr>
      <w:tr w:rsidR="005F615A" w:rsidRPr="005F615A" w14:paraId="236D46B8" w14:textId="77777777" w:rsidTr="002A139E">
        <w:trPr>
          <w:trHeight w:val="69"/>
        </w:trPr>
        <w:tc>
          <w:tcPr>
            <w:tcW w:w="2118" w:type="dxa"/>
          </w:tcPr>
          <w:p w14:paraId="3AB142AC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Superficial radial nerve</w:t>
            </w:r>
          </w:p>
        </w:tc>
        <w:tc>
          <w:tcPr>
            <w:tcW w:w="1416" w:type="dxa"/>
          </w:tcPr>
          <w:p w14:paraId="3D57A50A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6663415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1.6</w:t>
            </w:r>
          </w:p>
          <w:p w14:paraId="08CE256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547" w:type="dxa"/>
          </w:tcPr>
          <w:p w14:paraId="677DE43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63A8FF3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65" w:type="dxa"/>
          </w:tcPr>
          <w:p w14:paraId="6554277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687AE07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70" w:type="dxa"/>
          </w:tcPr>
          <w:p w14:paraId="4D010B3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3C1837B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184" w:type="dxa"/>
          </w:tcPr>
          <w:p w14:paraId="081E2F31" w14:textId="77777777" w:rsidR="005F615A" w:rsidRPr="005F615A" w:rsidRDefault="005F615A" w:rsidP="005F615A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≤3.0</w:t>
            </w:r>
          </w:p>
          <w:p w14:paraId="090517C3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</w:tr>
      <w:tr w:rsidR="005F615A" w:rsidRPr="005F615A" w14:paraId="5B6DAB9B" w14:textId="77777777" w:rsidTr="002A139E">
        <w:trPr>
          <w:trHeight w:val="69"/>
        </w:trPr>
        <w:tc>
          <w:tcPr>
            <w:tcW w:w="2118" w:type="dxa"/>
          </w:tcPr>
          <w:p w14:paraId="323EC122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Superficial peroneal nerve</w:t>
            </w:r>
          </w:p>
        </w:tc>
        <w:tc>
          <w:tcPr>
            <w:tcW w:w="1416" w:type="dxa"/>
          </w:tcPr>
          <w:p w14:paraId="2C84095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6067668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1.2</w:t>
            </w:r>
          </w:p>
          <w:p w14:paraId="79D663DF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0.8 + 0.8</w:t>
            </w:r>
          </w:p>
        </w:tc>
        <w:tc>
          <w:tcPr>
            <w:tcW w:w="1547" w:type="dxa"/>
          </w:tcPr>
          <w:p w14:paraId="30C25FBE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2BDFCE12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65" w:type="dxa"/>
          </w:tcPr>
          <w:p w14:paraId="43F15E68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1DBF9BC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70" w:type="dxa"/>
          </w:tcPr>
          <w:p w14:paraId="5AC77BD4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31E654C0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184" w:type="dxa"/>
          </w:tcPr>
          <w:p w14:paraId="6C4E1054" w14:textId="77777777" w:rsidR="005F615A" w:rsidRPr="005F615A" w:rsidRDefault="005F615A" w:rsidP="005F615A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≤3.5</w:t>
            </w:r>
          </w:p>
          <w:p w14:paraId="09D56AC5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</w:tr>
      <w:tr w:rsidR="005F615A" w:rsidRPr="005F615A" w14:paraId="601AF10B" w14:textId="77777777" w:rsidTr="002A139E">
        <w:trPr>
          <w:trHeight w:val="429"/>
        </w:trPr>
        <w:tc>
          <w:tcPr>
            <w:tcW w:w="10065" w:type="dxa"/>
            <w:gridSpan w:val="7"/>
          </w:tcPr>
          <w:p w14:paraId="29817D69" w14:textId="77777777" w:rsidR="002A139E" w:rsidRDefault="002A139E" w:rsidP="005F615A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u w:val="single"/>
                <w:lang w:val="en-GB"/>
                <w14:ligatures w14:val="none"/>
              </w:rPr>
            </w:pPr>
          </w:p>
          <w:p w14:paraId="195D4150" w14:textId="1CE38416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u w:val="single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u w:val="single"/>
                <w:lang w:val="en-GB"/>
                <w14:ligatures w14:val="none"/>
              </w:rPr>
              <w:t>Cervical roots and vagus</w:t>
            </w:r>
            <w:r w:rsidR="00B82A2D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u w:val="single"/>
                <w:lang w:val="en-GB"/>
                <w14:ligatures w14:val="none"/>
              </w:rPr>
              <w:t xml:space="preserve"> nerve</w:t>
            </w:r>
          </w:p>
          <w:p w14:paraId="299F5209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</w:tr>
      <w:tr w:rsidR="005F615A" w:rsidRPr="005F615A" w14:paraId="44F0C3FD" w14:textId="77777777" w:rsidTr="002A139E">
        <w:trPr>
          <w:trHeight w:val="69"/>
        </w:trPr>
        <w:tc>
          <w:tcPr>
            <w:tcW w:w="3534" w:type="dxa"/>
            <w:gridSpan w:val="2"/>
          </w:tcPr>
          <w:p w14:paraId="049E21AB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Measured nerve location</w:t>
            </w:r>
          </w:p>
          <w:p w14:paraId="417E5B76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347" w:type="dxa"/>
            <w:gridSpan w:val="4"/>
          </w:tcPr>
          <w:p w14:paraId="27879C81" w14:textId="50C98A89" w:rsidR="005F615A" w:rsidRPr="00525373" w:rsidRDefault="00525373" w:rsidP="005F615A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CSA in mm</w:t>
            </w: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2</w:t>
            </w:r>
          </w:p>
        </w:tc>
        <w:tc>
          <w:tcPr>
            <w:tcW w:w="1184" w:type="dxa"/>
          </w:tcPr>
          <w:p w14:paraId="188BC427" w14:textId="77777777" w:rsidR="005F615A" w:rsidRPr="005F615A" w:rsidRDefault="005F615A" w:rsidP="005F615A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</w:tr>
      <w:tr w:rsidR="00525373" w:rsidRPr="005F615A" w14:paraId="42DC272B" w14:textId="77777777" w:rsidTr="002A139E">
        <w:trPr>
          <w:trHeight w:val="419"/>
        </w:trPr>
        <w:tc>
          <w:tcPr>
            <w:tcW w:w="2118" w:type="dxa"/>
          </w:tcPr>
          <w:p w14:paraId="6566D415" w14:textId="7B655D2D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Vag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us</w:t>
            </w: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 nerve </w:t>
            </w:r>
          </w:p>
        </w:tc>
        <w:tc>
          <w:tcPr>
            <w:tcW w:w="1416" w:type="dxa"/>
          </w:tcPr>
          <w:p w14:paraId="34E30D96" w14:textId="68A41444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Carotid sheath</w:t>
            </w:r>
          </w:p>
        </w:tc>
        <w:tc>
          <w:tcPr>
            <w:tcW w:w="1265" w:type="dxa"/>
          </w:tcPr>
          <w:p w14:paraId="79AA6611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2.0</w:t>
            </w:r>
          </w:p>
          <w:p w14:paraId="0B4BB556" w14:textId="191A9390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1.4</w:t>
            </w:r>
          </w:p>
        </w:tc>
        <w:tc>
          <w:tcPr>
            <w:tcW w:w="1547" w:type="dxa"/>
          </w:tcPr>
          <w:p w14:paraId="2B9BB8AE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1.4</w:t>
            </w:r>
          </w:p>
          <w:p w14:paraId="0B8F939F" w14:textId="1008BBFD" w:rsidR="00525373" w:rsidRPr="00525373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65" w:type="dxa"/>
          </w:tcPr>
          <w:p w14:paraId="3A20850B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247282A7" w14:textId="0C9CD050" w:rsidR="00525373" w:rsidRPr="00525373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70" w:type="dxa"/>
          </w:tcPr>
          <w:p w14:paraId="76F05451" w14:textId="77777777" w:rsidR="00525373" w:rsidRPr="005F615A" w:rsidRDefault="00525373" w:rsidP="00525373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3.66</w:t>
            </w:r>
          </w:p>
          <w:p w14:paraId="3958C930" w14:textId="7CDF9DA9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1.88</w:t>
            </w:r>
          </w:p>
        </w:tc>
        <w:tc>
          <w:tcPr>
            <w:tcW w:w="1184" w:type="dxa"/>
          </w:tcPr>
          <w:p w14:paraId="29B04E83" w14:textId="77777777" w:rsidR="00525373" w:rsidRPr="005F615A" w:rsidRDefault="00525373" w:rsidP="00525373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≤3.5</w:t>
            </w:r>
          </w:p>
          <w:p w14:paraId="75C5DDD5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</w:tr>
      <w:tr w:rsidR="00525373" w:rsidRPr="005F615A" w14:paraId="5B23071F" w14:textId="77777777" w:rsidTr="002A139E">
        <w:trPr>
          <w:trHeight w:val="69"/>
        </w:trPr>
        <w:tc>
          <w:tcPr>
            <w:tcW w:w="3534" w:type="dxa"/>
            <w:gridSpan w:val="2"/>
          </w:tcPr>
          <w:p w14:paraId="44DCFED7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Measured nerve location</w:t>
            </w:r>
          </w:p>
          <w:p w14:paraId="6D295971" w14:textId="77777777" w:rsidR="00525373" w:rsidRPr="005F615A" w:rsidRDefault="00525373" w:rsidP="00525373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  <w:tc>
          <w:tcPr>
            <w:tcW w:w="5347" w:type="dxa"/>
            <w:gridSpan w:val="4"/>
          </w:tcPr>
          <w:p w14:paraId="66592DFF" w14:textId="75BCABAA" w:rsidR="00525373" w:rsidRPr="00525373" w:rsidRDefault="00525373" w:rsidP="00525373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525373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iameter in mm</w:t>
            </w:r>
          </w:p>
        </w:tc>
        <w:tc>
          <w:tcPr>
            <w:tcW w:w="1184" w:type="dxa"/>
          </w:tcPr>
          <w:p w14:paraId="064689D9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</w:p>
        </w:tc>
      </w:tr>
      <w:tr w:rsidR="00525373" w:rsidRPr="005F615A" w14:paraId="231FFB1C" w14:textId="77777777" w:rsidTr="002A139E">
        <w:trPr>
          <w:trHeight w:val="69"/>
        </w:trPr>
        <w:tc>
          <w:tcPr>
            <w:tcW w:w="2118" w:type="dxa"/>
          </w:tcPr>
          <w:p w14:paraId="75EEC80C" w14:textId="77777777" w:rsidR="00525373" w:rsidRPr="005F615A" w:rsidRDefault="00525373" w:rsidP="00525373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C5 longitudinal</w:t>
            </w:r>
          </w:p>
          <w:p w14:paraId="4FAC275E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1A6F1B11" w14:textId="647D72E9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Transversal process</w:t>
            </w:r>
          </w:p>
        </w:tc>
        <w:tc>
          <w:tcPr>
            <w:tcW w:w="1265" w:type="dxa"/>
          </w:tcPr>
          <w:p w14:paraId="3BAE4CE8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2.5</w:t>
            </w:r>
          </w:p>
          <w:p w14:paraId="336E0D74" w14:textId="28C9283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2.5</w:t>
            </w:r>
          </w:p>
        </w:tc>
        <w:tc>
          <w:tcPr>
            <w:tcW w:w="1547" w:type="dxa"/>
          </w:tcPr>
          <w:p w14:paraId="481887D8" w14:textId="77777777" w:rsidR="00525373" w:rsidRPr="00525373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25373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2.7</w:t>
            </w:r>
          </w:p>
          <w:p w14:paraId="70203658" w14:textId="77777777" w:rsidR="00525373" w:rsidRPr="00525373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25373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  <w:p w14:paraId="2006F069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1ED1B5BF" w14:textId="77777777" w:rsidR="00525373" w:rsidRPr="00525373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25373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4541BABF" w14:textId="6E3629E4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25373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70" w:type="dxa"/>
          </w:tcPr>
          <w:p w14:paraId="2EF1F0F0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2.87</w:t>
            </w:r>
          </w:p>
          <w:p w14:paraId="05A5F99F" w14:textId="12B4EA40" w:rsidR="00525373" w:rsidRPr="005F615A" w:rsidRDefault="00525373" w:rsidP="00525373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3.78</w:t>
            </w:r>
          </w:p>
        </w:tc>
        <w:tc>
          <w:tcPr>
            <w:tcW w:w="1184" w:type="dxa"/>
          </w:tcPr>
          <w:p w14:paraId="418B6288" w14:textId="77777777" w:rsidR="00525373" w:rsidRPr="005F615A" w:rsidRDefault="00525373" w:rsidP="00525373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≤ 2.9</w:t>
            </w:r>
          </w:p>
          <w:p w14:paraId="4B660022" w14:textId="77777777" w:rsidR="00525373" w:rsidRPr="005F615A" w:rsidRDefault="00525373" w:rsidP="00525373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5373" w:rsidRPr="005F615A" w14:paraId="2947C74C" w14:textId="77777777" w:rsidTr="002A139E">
        <w:trPr>
          <w:trHeight w:val="69"/>
        </w:trPr>
        <w:tc>
          <w:tcPr>
            <w:tcW w:w="2118" w:type="dxa"/>
          </w:tcPr>
          <w:p w14:paraId="1B4FC79C" w14:textId="77777777" w:rsidR="00525373" w:rsidRPr="005F615A" w:rsidRDefault="00525373" w:rsidP="00525373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 xml:space="preserve">C6 longitudinal </w:t>
            </w:r>
          </w:p>
          <w:p w14:paraId="754BDF96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6" w:type="dxa"/>
          </w:tcPr>
          <w:p w14:paraId="7ACD69E9" w14:textId="5EA97B18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Transversal process</w:t>
            </w:r>
          </w:p>
        </w:tc>
        <w:tc>
          <w:tcPr>
            <w:tcW w:w="1265" w:type="dxa"/>
          </w:tcPr>
          <w:p w14:paraId="26E4363D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5.1</w:t>
            </w:r>
          </w:p>
          <w:p w14:paraId="3565098E" w14:textId="1C0198EE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4.1</w:t>
            </w:r>
          </w:p>
        </w:tc>
        <w:tc>
          <w:tcPr>
            <w:tcW w:w="1547" w:type="dxa"/>
          </w:tcPr>
          <w:p w14:paraId="0454A2FA" w14:textId="77777777" w:rsidR="00525373" w:rsidRPr="00525373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25373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4.4</w:t>
            </w:r>
          </w:p>
          <w:p w14:paraId="3DFD135B" w14:textId="77777777" w:rsidR="00525373" w:rsidRPr="00525373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25373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-</w:t>
            </w:r>
          </w:p>
          <w:p w14:paraId="002C5472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65" w:type="dxa"/>
          </w:tcPr>
          <w:p w14:paraId="30DC6F4A" w14:textId="77777777" w:rsidR="00525373" w:rsidRPr="00525373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25373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R : -</w:t>
            </w:r>
          </w:p>
          <w:p w14:paraId="3FB0544F" w14:textId="13A62C92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</w:pPr>
            <w:r w:rsidRPr="00525373">
              <w:rPr>
                <w:rFonts w:ascii="Arial" w:eastAsia="Calibri" w:hAnsi="Arial" w:cs="Arial"/>
                <w:kern w:val="0"/>
                <w:sz w:val="20"/>
                <w:szCs w:val="20"/>
                <w:lang w:val="fr-CH"/>
                <w14:ligatures w14:val="none"/>
              </w:rPr>
              <w:t>L : -</w:t>
            </w:r>
          </w:p>
        </w:tc>
        <w:tc>
          <w:tcPr>
            <w:tcW w:w="1270" w:type="dxa"/>
          </w:tcPr>
          <w:p w14:paraId="6908A9D7" w14:textId="77777777" w:rsidR="00525373" w:rsidRPr="005F615A" w:rsidRDefault="00525373" w:rsidP="00525373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: 3.7</w:t>
            </w:r>
          </w:p>
          <w:p w14:paraId="6A9F2BB2" w14:textId="0C687DEB" w:rsidR="00525373" w:rsidRPr="005F615A" w:rsidRDefault="00525373" w:rsidP="00525373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: 5.13</w:t>
            </w:r>
          </w:p>
        </w:tc>
        <w:tc>
          <w:tcPr>
            <w:tcW w:w="1184" w:type="dxa"/>
          </w:tcPr>
          <w:p w14:paraId="1FB34790" w14:textId="77777777" w:rsidR="00525373" w:rsidRPr="005F615A" w:rsidRDefault="00525373" w:rsidP="00525373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5F615A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≤ 4.2</w:t>
            </w:r>
          </w:p>
          <w:p w14:paraId="775C4173" w14:textId="77777777" w:rsidR="00525373" w:rsidRPr="005F615A" w:rsidRDefault="00525373" w:rsidP="00525373">
            <w:pPr>
              <w:spacing w:after="16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</w:tbl>
    <w:p w14:paraId="4BF33140" w14:textId="78FCBA2B" w:rsidR="00DF32A9" w:rsidRPr="002A139E" w:rsidRDefault="00DF32A9" w:rsidP="002A139E">
      <w:pPr>
        <w:spacing w:after="160" w:line="259" w:lineRule="auto"/>
        <w:rPr>
          <w:rFonts w:ascii="Arial" w:eastAsia="Times New Roman" w:hAnsi="Arial" w:cs="Arial"/>
          <w:b/>
          <w:color w:val="000000"/>
          <w:kern w:val="0"/>
          <w:sz w:val="24"/>
          <w:lang w:val="en-GB"/>
          <w14:ligatures w14:val="none"/>
        </w:rPr>
      </w:pPr>
    </w:p>
    <w:sectPr w:rsidR="00DF32A9" w:rsidRPr="002A13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15A"/>
    <w:rsid w:val="000035AD"/>
    <w:rsid w:val="001045D8"/>
    <w:rsid w:val="002A139E"/>
    <w:rsid w:val="00525373"/>
    <w:rsid w:val="005F615A"/>
    <w:rsid w:val="00B82A2D"/>
    <w:rsid w:val="00DF32A9"/>
    <w:rsid w:val="00EB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0A5D2"/>
  <w15:chartTrackingRefBased/>
  <w15:docId w15:val="{4502734C-3AA7-406B-BD9D-252468712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an Mäurer</dc:creator>
  <cp:keywords/>
  <dc:description/>
  <cp:lastModifiedBy>Matthias</cp:lastModifiedBy>
  <cp:revision>3</cp:revision>
  <dcterms:created xsi:type="dcterms:W3CDTF">2023-09-03T19:32:00Z</dcterms:created>
  <dcterms:modified xsi:type="dcterms:W3CDTF">2023-09-03T19:32:00Z</dcterms:modified>
</cp:coreProperties>
</file>